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28038" w14:textId="0BC20824" w:rsidR="00F23FC6" w:rsidRDefault="00EF6F81" w:rsidP="00AE7590">
      <w:pPr>
        <w:spacing w:line="480" w:lineRule="auto"/>
        <w:rPr>
          <w:rFonts w:ascii="Arial" w:hAnsi="Arial" w:cs="Arial"/>
        </w:rPr>
      </w:pPr>
      <w:r w:rsidRPr="00EF6F81">
        <w:rPr>
          <w:rFonts w:ascii="Arial" w:hAnsi="Arial" w:cs="Arial"/>
          <w:b/>
        </w:rPr>
        <w:t>S1</w:t>
      </w:r>
      <w:r w:rsidR="00323364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EF6F81">
        <w:rPr>
          <w:rFonts w:ascii="Arial" w:hAnsi="Arial" w:cs="Arial"/>
          <w:b/>
        </w:rPr>
        <w:t>.  Genotype and sex strongly impact feeding behavior.</w:t>
      </w:r>
      <w:r w:rsidR="003B45CB">
        <w:rPr>
          <w:rFonts w:ascii="Arial" w:hAnsi="Arial" w:cs="Arial"/>
          <w:b/>
        </w:rPr>
        <w:t xml:space="preserve"> </w:t>
      </w:r>
    </w:p>
    <w:p w14:paraId="40BCACE6" w14:textId="4CEE3037" w:rsidR="00F23FC6" w:rsidRPr="00F23FC6" w:rsidRDefault="00F23FC6" w:rsidP="00AE75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. </w:t>
      </w:r>
      <w:r w:rsidR="00D039CA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Means and standard deviation of food consumption as measured by the CAFÉ assay.  Note that the capillaries used in trial</w:t>
      </w:r>
      <w:r w:rsidR="00752B59">
        <w:rPr>
          <w:rFonts w:ascii="Arial" w:hAnsi="Arial" w:cs="Arial"/>
        </w:rPr>
        <w:t xml:space="preserve"> 3</w:t>
      </w:r>
      <w:r>
        <w:rPr>
          <w:rFonts w:ascii="Arial" w:hAnsi="Arial" w:cs="Arial"/>
        </w:rPr>
        <w:t xml:space="preserve"> </w:t>
      </w:r>
      <w:r w:rsidR="00752B59">
        <w:rPr>
          <w:rFonts w:ascii="Arial" w:hAnsi="Arial" w:cs="Arial"/>
        </w:rPr>
        <w:t>had a different diameter than the ones used in</w:t>
      </w:r>
      <w:r>
        <w:rPr>
          <w:rFonts w:ascii="Arial" w:hAnsi="Arial" w:cs="Arial"/>
        </w:rPr>
        <w:t xml:space="preserve"> trials </w:t>
      </w:r>
      <w:r w:rsidR="00752B59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and </w:t>
      </w:r>
      <w:r w:rsidR="00752B59">
        <w:rPr>
          <w:rFonts w:ascii="Arial" w:hAnsi="Arial" w:cs="Arial"/>
        </w:rPr>
        <w:t>2</w:t>
      </w:r>
      <w:r>
        <w:rPr>
          <w:rFonts w:ascii="Arial" w:hAnsi="Arial" w:cs="Arial"/>
        </w:rPr>
        <w:t>, and thus, the drop in food levels within the glass capillaries</w:t>
      </w:r>
      <w:r w:rsidR="00752B59">
        <w:rPr>
          <w:rFonts w:ascii="Arial" w:hAnsi="Arial" w:cs="Arial"/>
        </w:rPr>
        <w:t xml:space="preserve"> [in mm]</w:t>
      </w:r>
      <w:r>
        <w:rPr>
          <w:rFonts w:ascii="Arial" w:hAnsi="Arial" w:cs="Arial"/>
        </w:rPr>
        <w:t xml:space="preserve"> is </w:t>
      </w:r>
      <w:r w:rsidR="00752B59">
        <w:rPr>
          <w:rFonts w:ascii="Arial" w:hAnsi="Arial" w:cs="Arial"/>
        </w:rPr>
        <w:t>quite different</w:t>
      </w:r>
      <w:r>
        <w:rPr>
          <w:rFonts w:ascii="Arial" w:hAnsi="Arial" w:cs="Arial"/>
        </w:rPr>
        <w:t xml:space="preserve">. </w:t>
      </w:r>
    </w:p>
    <w:p w14:paraId="0C81F213" w14:textId="71540E7C" w:rsidR="004B780A" w:rsidRPr="003B45CB" w:rsidRDefault="006B589B" w:rsidP="00AE7590">
      <w:pPr>
        <w:spacing w:line="480" w:lineRule="auto"/>
        <w:rPr>
          <w:rFonts w:ascii="Arial" w:hAnsi="Arial" w:cs="Arial"/>
        </w:rPr>
      </w:pPr>
      <w:r w:rsidRPr="006B589B">
        <w:rPr>
          <w:rFonts w:ascii="Arial" w:hAnsi="Arial" w:cs="Arial"/>
          <w:b/>
        </w:rPr>
        <w:t>B.</w:t>
      </w:r>
      <w:r>
        <w:rPr>
          <w:rFonts w:ascii="Arial" w:hAnsi="Arial" w:cs="Arial"/>
        </w:rPr>
        <w:t xml:space="preserve">  </w:t>
      </w:r>
      <w:r w:rsidR="00F23FC6">
        <w:rPr>
          <w:rFonts w:ascii="Arial" w:hAnsi="Arial" w:cs="Arial"/>
        </w:rPr>
        <w:t xml:space="preserve">P-values for the comparisons listed in the first column for the three independent trials of the CAFÉ assay that were conducted to estimate food consumption.  </w:t>
      </w:r>
      <w:r w:rsidR="007D09AE">
        <w:rPr>
          <w:rFonts w:ascii="Arial" w:hAnsi="Arial" w:cs="Arial"/>
        </w:rPr>
        <w:t xml:space="preserve">P-values are derived from a Tukey’s HSD test, unless normality assumption was violated.  For non-normal data, a Kruskal-Wallis rank sum test was used (indicated by * in the table below).  </w:t>
      </w:r>
    </w:p>
    <w:p w14:paraId="70307806" w14:textId="68BC9754" w:rsidR="006B589B" w:rsidRDefault="006B589B" w:rsidP="00AE7590">
      <w:pPr>
        <w:spacing w:line="480" w:lineRule="auto"/>
        <w:rPr>
          <w:rFonts w:ascii="Arial" w:hAnsi="Arial" w:cs="Arial"/>
          <w:b/>
        </w:rPr>
      </w:pPr>
      <w:r w:rsidRPr="006B589B">
        <w:rPr>
          <w:rFonts w:ascii="Arial" w:hAnsi="Arial" w:cs="Arial"/>
          <w:b/>
        </w:rPr>
        <w:t>A.</w:t>
      </w:r>
      <w:r w:rsidR="00752B59">
        <w:rPr>
          <w:rFonts w:ascii="Arial" w:hAnsi="Arial" w:cs="Arial"/>
          <w:b/>
        </w:rPr>
        <w:t xml:space="preserve"> Means and standard deviation</w:t>
      </w:r>
    </w:p>
    <w:p w14:paraId="5CBEDA1F" w14:textId="77777777" w:rsidR="00752B59" w:rsidRPr="006B589B" w:rsidRDefault="00752B59" w:rsidP="00AE7590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B589B" w14:paraId="60EAEB1D" w14:textId="77777777" w:rsidTr="00752035">
        <w:tc>
          <w:tcPr>
            <w:tcW w:w="1870" w:type="dxa"/>
          </w:tcPr>
          <w:p w14:paraId="0E797611" w14:textId="725CF1A5" w:rsidR="006B589B" w:rsidRPr="00EF6F81" w:rsidRDefault="00F23FC6" w:rsidP="00AE7590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870" w:type="dxa"/>
          </w:tcPr>
          <w:p w14:paraId="64B335A0" w14:textId="77777777" w:rsidR="006B589B" w:rsidRPr="00EF6F81" w:rsidRDefault="006B589B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870" w:type="dxa"/>
          </w:tcPr>
          <w:p w14:paraId="4A1D37F5" w14:textId="77777777" w:rsidR="006B589B" w:rsidRPr="00EF6F81" w:rsidRDefault="006B589B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Trial 1</w:t>
            </w:r>
          </w:p>
        </w:tc>
        <w:tc>
          <w:tcPr>
            <w:tcW w:w="1870" w:type="dxa"/>
          </w:tcPr>
          <w:p w14:paraId="5DF87D01" w14:textId="77777777" w:rsidR="006B589B" w:rsidRPr="00EF6F81" w:rsidRDefault="006B589B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Trial 2</w:t>
            </w:r>
          </w:p>
        </w:tc>
        <w:tc>
          <w:tcPr>
            <w:tcW w:w="1870" w:type="dxa"/>
          </w:tcPr>
          <w:p w14:paraId="20E088C0" w14:textId="77777777" w:rsidR="006B589B" w:rsidRPr="00EF6F81" w:rsidRDefault="006B589B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Trial 3</w:t>
            </w:r>
          </w:p>
        </w:tc>
      </w:tr>
      <w:tr w:rsidR="006B589B" w14:paraId="2B973B4D" w14:textId="77777777" w:rsidTr="00752035">
        <w:tc>
          <w:tcPr>
            <w:tcW w:w="1870" w:type="dxa"/>
          </w:tcPr>
          <w:p w14:paraId="2F4AAEAC" w14:textId="3317405D" w:rsidR="006B589B" w:rsidRPr="00EF6F81" w:rsidRDefault="006B589B" w:rsidP="00AE7590">
            <w:pPr>
              <w:spacing w:line="480" w:lineRule="auto"/>
              <w:rPr>
                <w:rFonts w:ascii="Arial" w:hAnsi="Arial" w:cs="Arial"/>
                <w:i/>
                <w:vertAlign w:val="superscript"/>
              </w:rPr>
            </w:pPr>
            <w:r w:rsidRPr="00EF6F81">
              <w:rPr>
                <w:rFonts w:ascii="Arial" w:hAnsi="Arial" w:cs="Arial"/>
                <w:i/>
              </w:rPr>
              <w:t xml:space="preserve">yw </w:t>
            </w:r>
          </w:p>
        </w:tc>
        <w:tc>
          <w:tcPr>
            <w:tcW w:w="1870" w:type="dxa"/>
          </w:tcPr>
          <w:p w14:paraId="5F1BCEFB" w14:textId="77777777" w:rsidR="006B589B" w:rsidRDefault="006B589B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</w:tc>
        <w:tc>
          <w:tcPr>
            <w:tcW w:w="1870" w:type="dxa"/>
          </w:tcPr>
          <w:p w14:paraId="48E04C7F" w14:textId="3AD0DAB3" w:rsidR="006B589B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5.7</w:t>
            </w:r>
            <w:r w:rsidR="0059489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+/-</w:t>
            </w:r>
            <w:r w:rsidRPr="00AC5182">
              <w:rPr>
                <w:rFonts w:ascii="Arial" w:hAnsi="Arial" w:cs="Arial"/>
              </w:rPr>
              <w:t>1.98</w:t>
            </w:r>
          </w:p>
        </w:tc>
        <w:tc>
          <w:tcPr>
            <w:tcW w:w="1870" w:type="dxa"/>
          </w:tcPr>
          <w:p w14:paraId="5FE391C1" w14:textId="71DBDB80" w:rsidR="006B589B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6.3</w:t>
            </w:r>
            <w:r>
              <w:rPr>
                <w:rFonts w:ascii="Arial" w:hAnsi="Arial" w:cs="Arial"/>
              </w:rPr>
              <w:t>1+/-</w:t>
            </w:r>
            <w:r w:rsidRPr="00594895">
              <w:rPr>
                <w:rFonts w:ascii="Arial" w:hAnsi="Arial" w:cs="Arial"/>
              </w:rPr>
              <w:t>1.76</w:t>
            </w:r>
          </w:p>
        </w:tc>
        <w:tc>
          <w:tcPr>
            <w:tcW w:w="1870" w:type="dxa"/>
          </w:tcPr>
          <w:p w14:paraId="385B8F5A" w14:textId="278F2F82" w:rsidR="006B589B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2.3</w:t>
            </w:r>
            <w:r>
              <w:rPr>
                <w:rFonts w:ascii="Arial" w:hAnsi="Arial" w:cs="Arial"/>
              </w:rPr>
              <w:t>3+/-</w:t>
            </w:r>
            <w:r w:rsidRPr="00594895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2</w:t>
            </w:r>
          </w:p>
        </w:tc>
      </w:tr>
      <w:tr w:rsidR="00F23FC6" w14:paraId="2F778628" w14:textId="77777777" w:rsidTr="00752035">
        <w:tc>
          <w:tcPr>
            <w:tcW w:w="1870" w:type="dxa"/>
          </w:tcPr>
          <w:p w14:paraId="2FD7EBAD" w14:textId="397EFF8C" w:rsidR="00F23FC6" w:rsidRPr="00EF6F81" w:rsidRDefault="00F23FC6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16</w:t>
            </w:r>
          </w:p>
        </w:tc>
        <w:tc>
          <w:tcPr>
            <w:tcW w:w="1870" w:type="dxa"/>
          </w:tcPr>
          <w:p w14:paraId="09792A1C" w14:textId="581E6F4E" w:rsidR="00F23FC6" w:rsidRDefault="00F23FC6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</w:tc>
        <w:tc>
          <w:tcPr>
            <w:tcW w:w="1870" w:type="dxa"/>
          </w:tcPr>
          <w:p w14:paraId="08513AFC" w14:textId="48F7AE13" w:rsidR="00F23FC6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4.1</w:t>
            </w:r>
            <w:r w:rsidR="0059489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+/-</w:t>
            </w:r>
            <w:r w:rsidRPr="00AC5182">
              <w:rPr>
                <w:rFonts w:ascii="Arial" w:hAnsi="Arial" w:cs="Arial"/>
              </w:rPr>
              <w:t>1.62</w:t>
            </w:r>
          </w:p>
        </w:tc>
        <w:tc>
          <w:tcPr>
            <w:tcW w:w="1870" w:type="dxa"/>
          </w:tcPr>
          <w:p w14:paraId="2F507B9D" w14:textId="584530C6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4.00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1.09</w:t>
            </w:r>
          </w:p>
        </w:tc>
        <w:tc>
          <w:tcPr>
            <w:tcW w:w="1870" w:type="dxa"/>
          </w:tcPr>
          <w:p w14:paraId="3DA2F400" w14:textId="2B50EB29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1.77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2</w:t>
            </w:r>
          </w:p>
        </w:tc>
      </w:tr>
      <w:tr w:rsidR="006B589B" w14:paraId="3CAE9D01" w14:textId="77777777" w:rsidTr="00752035">
        <w:tc>
          <w:tcPr>
            <w:tcW w:w="1870" w:type="dxa"/>
          </w:tcPr>
          <w:p w14:paraId="63CAB703" w14:textId="72AF2B45" w:rsidR="006B589B" w:rsidRPr="00EF6F81" w:rsidRDefault="006B589B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86</w:t>
            </w:r>
          </w:p>
        </w:tc>
        <w:tc>
          <w:tcPr>
            <w:tcW w:w="1870" w:type="dxa"/>
          </w:tcPr>
          <w:p w14:paraId="72DBD736" w14:textId="77777777" w:rsidR="006B589B" w:rsidRDefault="006B589B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</w:tc>
        <w:tc>
          <w:tcPr>
            <w:tcW w:w="1870" w:type="dxa"/>
          </w:tcPr>
          <w:p w14:paraId="76DC2CBF" w14:textId="3DE89F2B" w:rsidR="006B589B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4.65</w:t>
            </w:r>
            <w:r>
              <w:rPr>
                <w:rFonts w:ascii="Arial" w:hAnsi="Arial" w:cs="Arial"/>
              </w:rPr>
              <w:t>+/-</w:t>
            </w:r>
            <w:r w:rsidRPr="00AC5182">
              <w:rPr>
                <w:rFonts w:ascii="Arial" w:hAnsi="Arial" w:cs="Arial"/>
              </w:rPr>
              <w:t>0.81</w:t>
            </w:r>
          </w:p>
        </w:tc>
        <w:tc>
          <w:tcPr>
            <w:tcW w:w="1870" w:type="dxa"/>
          </w:tcPr>
          <w:p w14:paraId="77AD9E95" w14:textId="7E481F46" w:rsidR="006B589B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4.63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1.84</w:t>
            </w:r>
          </w:p>
        </w:tc>
        <w:tc>
          <w:tcPr>
            <w:tcW w:w="1870" w:type="dxa"/>
          </w:tcPr>
          <w:p w14:paraId="5AA9BC6E" w14:textId="4B1B601C" w:rsidR="006B589B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1.68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0</w:t>
            </w:r>
          </w:p>
        </w:tc>
      </w:tr>
      <w:tr w:rsidR="00F23FC6" w14:paraId="22A85B62" w14:textId="77777777" w:rsidTr="00752035">
        <w:tc>
          <w:tcPr>
            <w:tcW w:w="1870" w:type="dxa"/>
          </w:tcPr>
          <w:p w14:paraId="11CA0F6D" w14:textId="570DC6CF" w:rsidR="00F23FC6" w:rsidRPr="00EF6F81" w:rsidRDefault="00F23FC6" w:rsidP="00AE7590">
            <w:pPr>
              <w:spacing w:line="480" w:lineRule="auto"/>
              <w:rPr>
                <w:rFonts w:ascii="Arial" w:hAnsi="Arial" w:cs="Arial"/>
                <w:i/>
                <w:vertAlign w:val="superscript"/>
              </w:rPr>
            </w:pPr>
            <w:r w:rsidRPr="00EF6F81">
              <w:rPr>
                <w:rFonts w:ascii="Arial" w:hAnsi="Arial" w:cs="Arial"/>
                <w:i/>
              </w:rPr>
              <w:t xml:space="preserve">yw </w:t>
            </w:r>
          </w:p>
        </w:tc>
        <w:tc>
          <w:tcPr>
            <w:tcW w:w="1870" w:type="dxa"/>
          </w:tcPr>
          <w:p w14:paraId="0FBE76D5" w14:textId="77777777" w:rsidR="00F23FC6" w:rsidRDefault="00F23FC6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870" w:type="dxa"/>
          </w:tcPr>
          <w:p w14:paraId="18E17FA1" w14:textId="2DC2CC89" w:rsidR="00F23FC6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7.15</w:t>
            </w:r>
            <w:r>
              <w:rPr>
                <w:rFonts w:ascii="Arial" w:hAnsi="Arial" w:cs="Arial"/>
              </w:rPr>
              <w:t>+/-</w:t>
            </w:r>
            <w:r w:rsidRPr="00AC5182">
              <w:rPr>
                <w:rFonts w:ascii="Arial" w:hAnsi="Arial" w:cs="Arial"/>
              </w:rPr>
              <w:t>1.7</w:t>
            </w:r>
            <w:r w:rsidR="00594895"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1DEA0A73" w14:textId="11D6DF83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6.37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870" w:type="dxa"/>
          </w:tcPr>
          <w:p w14:paraId="369F91C7" w14:textId="48D7A492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2.56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0.65</w:t>
            </w:r>
          </w:p>
        </w:tc>
      </w:tr>
      <w:tr w:rsidR="00F23FC6" w14:paraId="065794DB" w14:textId="77777777" w:rsidTr="00752035">
        <w:tc>
          <w:tcPr>
            <w:tcW w:w="1870" w:type="dxa"/>
          </w:tcPr>
          <w:p w14:paraId="2FC67B25" w14:textId="3EA34CF3" w:rsidR="00F23FC6" w:rsidRPr="00EF6F81" w:rsidRDefault="00F23FC6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16</w:t>
            </w:r>
          </w:p>
        </w:tc>
        <w:tc>
          <w:tcPr>
            <w:tcW w:w="1870" w:type="dxa"/>
          </w:tcPr>
          <w:p w14:paraId="6C6F0B49" w14:textId="77777777" w:rsidR="00F23FC6" w:rsidRDefault="00F23FC6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870" w:type="dxa"/>
          </w:tcPr>
          <w:p w14:paraId="7B10EF58" w14:textId="5A8C7A1F" w:rsidR="00F23FC6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5.47</w:t>
            </w:r>
            <w:r>
              <w:rPr>
                <w:rFonts w:ascii="Arial" w:hAnsi="Arial" w:cs="Arial"/>
              </w:rPr>
              <w:t>+/-</w:t>
            </w:r>
            <w:r w:rsidRPr="00AC5182">
              <w:rPr>
                <w:rFonts w:ascii="Arial" w:hAnsi="Arial" w:cs="Arial"/>
              </w:rPr>
              <w:t>0.74</w:t>
            </w:r>
          </w:p>
        </w:tc>
        <w:tc>
          <w:tcPr>
            <w:tcW w:w="1870" w:type="dxa"/>
          </w:tcPr>
          <w:p w14:paraId="53BAFEAD" w14:textId="721BB7F6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4.72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0.84</w:t>
            </w:r>
          </w:p>
        </w:tc>
        <w:tc>
          <w:tcPr>
            <w:tcW w:w="1870" w:type="dxa"/>
          </w:tcPr>
          <w:p w14:paraId="47C9087E" w14:textId="78C1A162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2.2</w:t>
            </w:r>
            <w:r>
              <w:rPr>
                <w:rFonts w:ascii="Arial" w:hAnsi="Arial" w:cs="Arial"/>
              </w:rPr>
              <w:t>3+/-</w:t>
            </w:r>
            <w:r w:rsidRPr="00594895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5</w:t>
            </w:r>
            <w:r w:rsidRPr="00594895">
              <w:rPr>
                <w:rFonts w:ascii="Arial" w:hAnsi="Arial" w:cs="Arial"/>
              </w:rPr>
              <w:t>2</w:t>
            </w:r>
          </w:p>
        </w:tc>
      </w:tr>
      <w:tr w:rsidR="00F23FC6" w14:paraId="4DE4CAA4" w14:textId="77777777" w:rsidTr="00752035">
        <w:tc>
          <w:tcPr>
            <w:tcW w:w="1870" w:type="dxa"/>
          </w:tcPr>
          <w:p w14:paraId="775A644D" w14:textId="19CBD0E9" w:rsidR="00F23FC6" w:rsidRPr="00EF6F81" w:rsidRDefault="00F23FC6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86</w:t>
            </w:r>
          </w:p>
        </w:tc>
        <w:tc>
          <w:tcPr>
            <w:tcW w:w="1870" w:type="dxa"/>
          </w:tcPr>
          <w:p w14:paraId="61C6E332" w14:textId="69B2401F" w:rsidR="00F23FC6" w:rsidRDefault="00F23FC6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870" w:type="dxa"/>
          </w:tcPr>
          <w:p w14:paraId="2606CD82" w14:textId="3FF9653D" w:rsidR="00F23FC6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5.10</w:t>
            </w:r>
            <w:r>
              <w:rPr>
                <w:rFonts w:ascii="Arial" w:hAnsi="Arial" w:cs="Arial"/>
              </w:rPr>
              <w:t>+/-</w:t>
            </w:r>
            <w:r w:rsidRPr="00AC5182">
              <w:rPr>
                <w:rFonts w:ascii="Arial" w:hAnsi="Arial" w:cs="Arial"/>
              </w:rPr>
              <w:t>0.4</w:t>
            </w:r>
            <w:r w:rsidR="00594895">
              <w:rPr>
                <w:rFonts w:ascii="Arial" w:hAnsi="Arial" w:cs="Arial"/>
              </w:rPr>
              <w:t>8</w:t>
            </w:r>
          </w:p>
        </w:tc>
        <w:tc>
          <w:tcPr>
            <w:tcW w:w="1870" w:type="dxa"/>
          </w:tcPr>
          <w:p w14:paraId="6E06AD9F" w14:textId="77C0E3D1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5.32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1.95</w:t>
            </w:r>
          </w:p>
        </w:tc>
        <w:tc>
          <w:tcPr>
            <w:tcW w:w="1870" w:type="dxa"/>
          </w:tcPr>
          <w:p w14:paraId="113F8BD9" w14:textId="65943DBE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1.8</w:t>
            </w:r>
            <w:r>
              <w:rPr>
                <w:rFonts w:ascii="Arial" w:hAnsi="Arial" w:cs="Arial"/>
              </w:rPr>
              <w:t>6+/-</w:t>
            </w:r>
            <w:r w:rsidRPr="00594895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0</w:t>
            </w:r>
          </w:p>
        </w:tc>
      </w:tr>
      <w:tr w:rsidR="00F23FC6" w14:paraId="64EAB439" w14:textId="77777777" w:rsidTr="00752035">
        <w:tc>
          <w:tcPr>
            <w:tcW w:w="1870" w:type="dxa"/>
          </w:tcPr>
          <w:p w14:paraId="68F6492F" w14:textId="5F5BE454" w:rsidR="00F23FC6" w:rsidRPr="00EF6F81" w:rsidRDefault="00F23FC6" w:rsidP="00AE7590">
            <w:pPr>
              <w:spacing w:line="480" w:lineRule="auto"/>
              <w:rPr>
                <w:rFonts w:ascii="Arial" w:hAnsi="Arial" w:cs="Arial"/>
                <w:i/>
                <w:vertAlign w:val="superscript"/>
              </w:rPr>
            </w:pPr>
            <w:r w:rsidRPr="00EF6F81">
              <w:rPr>
                <w:rFonts w:ascii="Arial" w:hAnsi="Arial" w:cs="Arial"/>
                <w:i/>
              </w:rPr>
              <w:t xml:space="preserve">yw </w:t>
            </w:r>
          </w:p>
        </w:tc>
        <w:tc>
          <w:tcPr>
            <w:tcW w:w="1870" w:type="dxa"/>
          </w:tcPr>
          <w:p w14:paraId="4B626FAF" w14:textId="77777777" w:rsidR="00F23FC6" w:rsidRDefault="00F23FC6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870" w:type="dxa"/>
          </w:tcPr>
          <w:p w14:paraId="1A635DB9" w14:textId="22D896FE" w:rsidR="00F23FC6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4.26</w:t>
            </w:r>
            <w:r>
              <w:rPr>
                <w:rFonts w:ascii="Arial" w:hAnsi="Arial" w:cs="Arial"/>
              </w:rPr>
              <w:t>+/-</w:t>
            </w:r>
            <w:r w:rsidR="00594895" w:rsidRPr="00594895">
              <w:rPr>
                <w:rFonts w:ascii="Arial" w:hAnsi="Arial" w:cs="Arial"/>
              </w:rPr>
              <w:t>0.8</w:t>
            </w:r>
            <w:r w:rsidR="00752B59"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710F512E" w14:textId="27B06EE3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6.2</w:t>
            </w:r>
            <w:r w:rsidR="00752B5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2.33</w:t>
            </w:r>
          </w:p>
        </w:tc>
        <w:tc>
          <w:tcPr>
            <w:tcW w:w="1870" w:type="dxa"/>
          </w:tcPr>
          <w:p w14:paraId="73AA3CC8" w14:textId="691810D0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2.09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0.74</w:t>
            </w:r>
          </w:p>
        </w:tc>
      </w:tr>
      <w:tr w:rsidR="00F23FC6" w14:paraId="57AD0C3D" w14:textId="77777777" w:rsidTr="00752035">
        <w:tc>
          <w:tcPr>
            <w:tcW w:w="1870" w:type="dxa"/>
          </w:tcPr>
          <w:p w14:paraId="1B10DA62" w14:textId="0F7A45D1" w:rsidR="00F23FC6" w:rsidRPr="00EF6F81" w:rsidRDefault="00F23FC6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16</w:t>
            </w:r>
          </w:p>
        </w:tc>
        <w:tc>
          <w:tcPr>
            <w:tcW w:w="1870" w:type="dxa"/>
          </w:tcPr>
          <w:p w14:paraId="709695C0" w14:textId="77777777" w:rsidR="00F23FC6" w:rsidRDefault="00F23FC6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870" w:type="dxa"/>
          </w:tcPr>
          <w:p w14:paraId="5BFBD0C6" w14:textId="3DAE9E02" w:rsidR="00F23FC6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2.76</w:t>
            </w:r>
            <w:r>
              <w:rPr>
                <w:rFonts w:ascii="Arial" w:hAnsi="Arial" w:cs="Arial"/>
              </w:rPr>
              <w:t>+/-</w:t>
            </w:r>
            <w:r w:rsidRPr="00AC5182">
              <w:rPr>
                <w:rFonts w:ascii="Arial" w:hAnsi="Arial" w:cs="Arial"/>
              </w:rPr>
              <w:t>0.83</w:t>
            </w:r>
          </w:p>
        </w:tc>
        <w:tc>
          <w:tcPr>
            <w:tcW w:w="1870" w:type="dxa"/>
          </w:tcPr>
          <w:p w14:paraId="668516AA" w14:textId="33E5F421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3.2</w:t>
            </w:r>
            <w:r w:rsidR="00752B59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0.8</w:t>
            </w:r>
            <w:r w:rsidR="00752B59"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14:paraId="1AC376B0" w14:textId="61372B2A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1.31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0.4</w:t>
            </w:r>
            <w:r w:rsidR="00752B59">
              <w:rPr>
                <w:rFonts w:ascii="Arial" w:hAnsi="Arial" w:cs="Arial"/>
              </w:rPr>
              <w:t>5</w:t>
            </w:r>
          </w:p>
        </w:tc>
      </w:tr>
      <w:tr w:rsidR="00F23FC6" w14:paraId="40C332B6" w14:textId="77777777" w:rsidTr="00752035">
        <w:tc>
          <w:tcPr>
            <w:tcW w:w="1870" w:type="dxa"/>
          </w:tcPr>
          <w:p w14:paraId="033C55B7" w14:textId="60D515CD" w:rsidR="00F23FC6" w:rsidRPr="00EF6F81" w:rsidRDefault="00F23FC6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86</w:t>
            </w:r>
          </w:p>
        </w:tc>
        <w:tc>
          <w:tcPr>
            <w:tcW w:w="1870" w:type="dxa"/>
          </w:tcPr>
          <w:p w14:paraId="3CB102AE" w14:textId="7652DF9E" w:rsidR="00F23FC6" w:rsidRDefault="00F23FC6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870" w:type="dxa"/>
          </w:tcPr>
          <w:p w14:paraId="6DC0B133" w14:textId="6DAF57F3" w:rsidR="00F23FC6" w:rsidRDefault="00AC5182" w:rsidP="00AE7590">
            <w:pPr>
              <w:spacing w:line="480" w:lineRule="auto"/>
              <w:rPr>
                <w:rFonts w:ascii="Arial" w:hAnsi="Arial" w:cs="Arial"/>
              </w:rPr>
            </w:pPr>
            <w:r w:rsidRPr="00AC5182">
              <w:rPr>
                <w:rFonts w:ascii="Arial" w:hAnsi="Arial" w:cs="Arial"/>
              </w:rPr>
              <w:t>4.20</w:t>
            </w:r>
            <w:r w:rsidR="00594895">
              <w:rPr>
                <w:rFonts w:ascii="Arial" w:hAnsi="Arial" w:cs="Arial"/>
              </w:rPr>
              <w:t>+/-</w:t>
            </w:r>
            <w:r w:rsidR="00594895" w:rsidRPr="00594895">
              <w:rPr>
                <w:rFonts w:ascii="Arial" w:hAnsi="Arial" w:cs="Arial"/>
              </w:rPr>
              <w:t>0.88</w:t>
            </w:r>
          </w:p>
        </w:tc>
        <w:tc>
          <w:tcPr>
            <w:tcW w:w="1870" w:type="dxa"/>
          </w:tcPr>
          <w:p w14:paraId="145AD6E9" w14:textId="445CBFB7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3.9</w:t>
            </w:r>
            <w:r w:rsidR="00752B59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1.54</w:t>
            </w:r>
          </w:p>
        </w:tc>
        <w:tc>
          <w:tcPr>
            <w:tcW w:w="1870" w:type="dxa"/>
          </w:tcPr>
          <w:p w14:paraId="7BF352FA" w14:textId="17EB37DF" w:rsidR="00F23FC6" w:rsidRDefault="00594895" w:rsidP="00AE7590">
            <w:pPr>
              <w:spacing w:line="480" w:lineRule="auto"/>
              <w:rPr>
                <w:rFonts w:ascii="Arial" w:hAnsi="Arial" w:cs="Arial"/>
              </w:rPr>
            </w:pPr>
            <w:r w:rsidRPr="00594895">
              <w:rPr>
                <w:rFonts w:ascii="Arial" w:hAnsi="Arial" w:cs="Arial"/>
              </w:rPr>
              <w:t>1.51</w:t>
            </w:r>
            <w:r>
              <w:rPr>
                <w:rFonts w:ascii="Arial" w:hAnsi="Arial" w:cs="Arial"/>
              </w:rPr>
              <w:t>+/-</w:t>
            </w:r>
            <w:r w:rsidRPr="00594895">
              <w:rPr>
                <w:rFonts w:ascii="Arial" w:hAnsi="Arial" w:cs="Arial"/>
              </w:rPr>
              <w:t>0.41</w:t>
            </w:r>
          </w:p>
        </w:tc>
      </w:tr>
    </w:tbl>
    <w:p w14:paraId="24BB52E2" w14:textId="77777777" w:rsidR="00EF6F81" w:rsidRDefault="00EF6F81" w:rsidP="00AE7590">
      <w:pPr>
        <w:spacing w:line="480" w:lineRule="auto"/>
        <w:rPr>
          <w:rFonts w:ascii="Arial" w:hAnsi="Arial" w:cs="Arial"/>
        </w:rPr>
      </w:pPr>
    </w:p>
    <w:p w14:paraId="41676FF5" w14:textId="77777777" w:rsidR="006B589B" w:rsidRDefault="006B589B" w:rsidP="00AE7590">
      <w:pPr>
        <w:spacing w:line="480" w:lineRule="auto"/>
        <w:rPr>
          <w:rFonts w:ascii="Arial" w:hAnsi="Arial" w:cs="Arial"/>
        </w:rPr>
      </w:pPr>
    </w:p>
    <w:p w14:paraId="67576578" w14:textId="77777777" w:rsidR="00E521B2" w:rsidRDefault="00E521B2" w:rsidP="00AE7590">
      <w:pPr>
        <w:spacing w:line="480" w:lineRule="auto"/>
        <w:rPr>
          <w:rFonts w:ascii="Arial" w:hAnsi="Arial" w:cs="Arial"/>
        </w:rPr>
      </w:pPr>
    </w:p>
    <w:p w14:paraId="0F46092B" w14:textId="77777777" w:rsidR="00E521B2" w:rsidRDefault="00E521B2" w:rsidP="00AE7590">
      <w:pPr>
        <w:spacing w:line="480" w:lineRule="auto"/>
        <w:rPr>
          <w:rFonts w:ascii="Arial" w:hAnsi="Arial" w:cs="Arial"/>
        </w:rPr>
      </w:pPr>
    </w:p>
    <w:p w14:paraId="383EEB43" w14:textId="26065A31" w:rsidR="006B589B" w:rsidRDefault="006B589B" w:rsidP="00AE7590">
      <w:pPr>
        <w:spacing w:line="480" w:lineRule="auto"/>
        <w:rPr>
          <w:rFonts w:ascii="Arial" w:hAnsi="Arial" w:cs="Arial"/>
          <w:b/>
        </w:rPr>
      </w:pPr>
      <w:r w:rsidRPr="006B589B">
        <w:rPr>
          <w:rFonts w:ascii="Arial" w:hAnsi="Arial" w:cs="Arial"/>
          <w:b/>
        </w:rPr>
        <w:t>B.</w:t>
      </w:r>
      <w:r w:rsidR="00752B59">
        <w:rPr>
          <w:rFonts w:ascii="Arial" w:hAnsi="Arial" w:cs="Arial"/>
          <w:b/>
        </w:rPr>
        <w:t xml:space="preserve"> P-values</w:t>
      </w:r>
    </w:p>
    <w:p w14:paraId="20C2CCAD" w14:textId="77777777" w:rsidR="00752B59" w:rsidRPr="006B589B" w:rsidRDefault="00752B59" w:rsidP="00AE7590">
      <w:pPr>
        <w:spacing w:line="48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F6F81" w14:paraId="5B5517A1" w14:textId="77777777" w:rsidTr="00EF6F81">
        <w:tc>
          <w:tcPr>
            <w:tcW w:w="1870" w:type="dxa"/>
          </w:tcPr>
          <w:p w14:paraId="60D43A56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Comparison</w:t>
            </w:r>
          </w:p>
        </w:tc>
        <w:tc>
          <w:tcPr>
            <w:tcW w:w="1870" w:type="dxa"/>
          </w:tcPr>
          <w:p w14:paraId="48CEDCA5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870" w:type="dxa"/>
          </w:tcPr>
          <w:p w14:paraId="42F372E5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Trial 1</w:t>
            </w:r>
          </w:p>
        </w:tc>
        <w:tc>
          <w:tcPr>
            <w:tcW w:w="1870" w:type="dxa"/>
          </w:tcPr>
          <w:p w14:paraId="108B8393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Trial 2</w:t>
            </w:r>
          </w:p>
        </w:tc>
        <w:tc>
          <w:tcPr>
            <w:tcW w:w="1870" w:type="dxa"/>
          </w:tcPr>
          <w:p w14:paraId="534363B6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EF6F81">
              <w:rPr>
                <w:rFonts w:ascii="Arial" w:hAnsi="Arial" w:cs="Arial"/>
                <w:b/>
              </w:rPr>
              <w:t>Trial 3</w:t>
            </w:r>
          </w:p>
        </w:tc>
      </w:tr>
      <w:tr w:rsidR="00EF6F81" w14:paraId="36CD17A3" w14:textId="77777777" w:rsidTr="00EF6F81">
        <w:tc>
          <w:tcPr>
            <w:tcW w:w="1870" w:type="dxa"/>
          </w:tcPr>
          <w:p w14:paraId="6A786582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i/>
                <w:vertAlign w:val="superscript"/>
              </w:rPr>
            </w:pPr>
            <w:r w:rsidRPr="00EF6F81">
              <w:rPr>
                <w:rFonts w:ascii="Arial" w:hAnsi="Arial" w:cs="Arial"/>
                <w:i/>
              </w:rPr>
              <w:t>yw – 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16</w:t>
            </w:r>
          </w:p>
        </w:tc>
        <w:tc>
          <w:tcPr>
            <w:tcW w:w="1870" w:type="dxa"/>
          </w:tcPr>
          <w:p w14:paraId="27DB2D41" w14:textId="77777777" w:rsidR="00EF6F81" w:rsidRDefault="00EF6F81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</w:tc>
        <w:tc>
          <w:tcPr>
            <w:tcW w:w="1870" w:type="dxa"/>
          </w:tcPr>
          <w:p w14:paraId="1E63E836" w14:textId="77777777" w:rsidR="00EF6F81" w:rsidRPr="00312F6D" w:rsidRDefault="002A19E3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312F6D">
              <w:rPr>
                <w:rFonts w:ascii="Arial" w:hAnsi="Arial" w:cs="Arial"/>
                <w:b/>
              </w:rPr>
              <w:t>0.0185367</w:t>
            </w:r>
          </w:p>
        </w:tc>
        <w:tc>
          <w:tcPr>
            <w:tcW w:w="1870" w:type="dxa"/>
          </w:tcPr>
          <w:p w14:paraId="79D03209" w14:textId="77777777" w:rsidR="00EF6F81" w:rsidRPr="00312F6D" w:rsidRDefault="008F1B03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312F6D">
              <w:rPr>
                <w:rFonts w:ascii="Arial" w:hAnsi="Arial" w:cs="Arial"/>
                <w:b/>
              </w:rPr>
              <w:t>0.0003155</w:t>
            </w:r>
          </w:p>
        </w:tc>
        <w:tc>
          <w:tcPr>
            <w:tcW w:w="1870" w:type="dxa"/>
          </w:tcPr>
          <w:p w14:paraId="431C7BFB" w14:textId="77777777" w:rsidR="00EF6F81" w:rsidRDefault="007D09AE" w:rsidP="00AE7590">
            <w:pPr>
              <w:spacing w:line="480" w:lineRule="auto"/>
              <w:rPr>
                <w:rFonts w:ascii="Arial" w:hAnsi="Arial" w:cs="Arial"/>
              </w:rPr>
            </w:pPr>
            <w:r w:rsidRPr="007D09AE">
              <w:rPr>
                <w:rFonts w:ascii="Arial" w:hAnsi="Arial" w:cs="Arial"/>
              </w:rPr>
              <w:t>0.0516329</w:t>
            </w:r>
          </w:p>
        </w:tc>
      </w:tr>
      <w:tr w:rsidR="00EF6F81" w14:paraId="719AD160" w14:textId="77777777" w:rsidTr="00EF6F81">
        <w:tc>
          <w:tcPr>
            <w:tcW w:w="1870" w:type="dxa"/>
          </w:tcPr>
          <w:p w14:paraId="75109EAE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yw – 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86</w:t>
            </w:r>
          </w:p>
        </w:tc>
        <w:tc>
          <w:tcPr>
            <w:tcW w:w="1870" w:type="dxa"/>
          </w:tcPr>
          <w:p w14:paraId="19A46A95" w14:textId="77777777" w:rsidR="00EF6F81" w:rsidRDefault="00EF6F81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</w:t>
            </w:r>
          </w:p>
        </w:tc>
        <w:tc>
          <w:tcPr>
            <w:tcW w:w="1870" w:type="dxa"/>
          </w:tcPr>
          <w:p w14:paraId="539982DC" w14:textId="77777777" w:rsidR="00EF6F81" w:rsidRDefault="002A19E3" w:rsidP="00AE7590">
            <w:pPr>
              <w:spacing w:line="480" w:lineRule="auto"/>
              <w:rPr>
                <w:rFonts w:ascii="Arial" w:hAnsi="Arial" w:cs="Arial"/>
              </w:rPr>
            </w:pPr>
            <w:r w:rsidRPr="002A19E3">
              <w:rPr>
                <w:rFonts w:ascii="Arial" w:hAnsi="Arial" w:cs="Arial"/>
              </w:rPr>
              <w:t>0.1401623</w:t>
            </w:r>
          </w:p>
        </w:tc>
        <w:tc>
          <w:tcPr>
            <w:tcW w:w="1870" w:type="dxa"/>
          </w:tcPr>
          <w:p w14:paraId="433E1C9F" w14:textId="77777777" w:rsidR="00EF6F81" w:rsidRPr="00312F6D" w:rsidRDefault="008F1B03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312F6D">
              <w:rPr>
                <w:rFonts w:ascii="Arial" w:hAnsi="Arial" w:cs="Arial"/>
                <w:b/>
              </w:rPr>
              <w:t>0.0095041</w:t>
            </w:r>
          </w:p>
        </w:tc>
        <w:tc>
          <w:tcPr>
            <w:tcW w:w="1870" w:type="dxa"/>
          </w:tcPr>
          <w:p w14:paraId="40DCCC6A" w14:textId="77777777" w:rsidR="00EF6F81" w:rsidRPr="00312F6D" w:rsidRDefault="007D09AE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312F6D">
              <w:rPr>
                <w:rFonts w:ascii="Arial" w:hAnsi="Arial" w:cs="Arial"/>
                <w:b/>
              </w:rPr>
              <w:t>0.0208996</w:t>
            </w:r>
          </w:p>
        </w:tc>
      </w:tr>
      <w:tr w:rsidR="00EF6F81" w14:paraId="360E81F1" w14:textId="77777777" w:rsidTr="00EF6F81">
        <w:tc>
          <w:tcPr>
            <w:tcW w:w="1870" w:type="dxa"/>
          </w:tcPr>
          <w:p w14:paraId="5B5F4C08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i/>
                <w:vertAlign w:val="superscript"/>
              </w:rPr>
            </w:pPr>
            <w:r w:rsidRPr="00EF6F81">
              <w:rPr>
                <w:rFonts w:ascii="Arial" w:hAnsi="Arial" w:cs="Arial"/>
                <w:i/>
              </w:rPr>
              <w:t>yw – 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16</w:t>
            </w:r>
          </w:p>
        </w:tc>
        <w:tc>
          <w:tcPr>
            <w:tcW w:w="1870" w:type="dxa"/>
          </w:tcPr>
          <w:p w14:paraId="71F4A7FE" w14:textId="77777777" w:rsidR="00EF6F81" w:rsidRDefault="00EF6F81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870" w:type="dxa"/>
          </w:tcPr>
          <w:p w14:paraId="51DDBA5A" w14:textId="77777777" w:rsidR="00EF6F81" w:rsidRDefault="000057DC" w:rsidP="00AE7590">
            <w:pPr>
              <w:spacing w:line="480" w:lineRule="auto"/>
              <w:rPr>
                <w:rFonts w:ascii="Arial" w:hAnsi="Arial" w:cs="Arial"/>
              </w:rPr>
            </w:pPr>
            <w:r w:rsidRPr="000057DC">
              <w:rPr>
                <w:rFonts w:ascii="Arial" w:hAnsi="Arial" w:cs="Arial"/>
              </w:rPr>
              <w:t>0.1489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870" w:type="dxa"/>
          </w:tcPr>
          <w:p w14:paraId="4242EAEF" w14:textId="77777777" w:rsidR="00EF6F81" w:rsidRDefault="008F1B03" w:rsidP="00AE7590">
            <w:pPr>
              <w:spacing w:line="480" w:lineRule="auto"/>
              <w:rPr>
                <w:rFonts w:ascii="Arial" w:hAnsi="Arial" w:cs="Arial"/>
              </w:rPr>
            </w:pPr>
            <w:r w:rsidRPr="008F1B03">
              <w:rPr>
                <w:rFonts w:ascii="Arial" w:hAnsi="Arial" w:cs="Arial"/>
              </w:rPr>
              <w:t>0.0655234</w:t>
            </w:r>
          </w:p>
        </w:tc>
        <w:tc>
          <w:tcPr>
            <w:tcW w:w="1870" w:type="dxa"/>
          </w:tcPr>
          <w:p w14:paraId="1C3B9D4E" w14:textId="77777777" w:rsidR="00EF6F81" w:rsidRDefault="00C774D1" w:rsidP="00AE7590">
            <w:pPr>
              <w:spacing w:line="480" w:lineRule="auto"/>
              <w:rPr>
                <w:rFonts w:ascii="Arial" w:hAnsi="Arial" w:cs="Arial"/>
              </w:rPr>
            </w:pPr>
            <w:r w:rsidRPr="00C774D1">
              <w:rPr>
                <w:rFonts w:ascii="Arial" w:hAnsi="Arial" w:cs="Arial"/>
              </w:rPr>
              <w:t>0.6461443</w:t>
            </w:r>
          </w:p>
        </w:tc>
      </w:tr>
      <w:tr w:rsidR="00EF6F81" w14:paraId="0890541E" w14:textId="77777777" w:rsidTr="00EF6F81">
        <w:tc>
          <w:tcPr>
            <w:tcW w:w="1870" w:type="dxa"/>
          </w:tcPr>
          <w:p w14:paraId="659BD4C3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yw – 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86</w:t>
            </w:r>
          </w:p>
        </w:tc>
        <w:tc>
          <w:tcPr>
            <w:tcW w:w="1870" w:type="dxa"/>
          </w:tcPr>
          <w:p w14:paraId="263E315B" w14:textId="77777777" w:rsidR="00EF6F81" w:rsidRDefault="00EF6F81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870" w:type="dxa"/>
          </w:tcPr>
          <w:p w14:paraId="3AF834D8" w14:textId="77777777" w:rsidR="00EF6F81" w:rsidRDefault="00351A97" w:rsidP="00AE7590">
            <w:pPr>
              <w:spacing w:line="480" w:lineRule="auto"/>
              <w:rPr>
                <w:rFonts w:ascii="Arial" w:hAnsi="Arial" w:cs="Arial"/>
              </w:rPr>
            </w:pPr>
            <w:r w:rsidRPr="00351A97">
              <w:rPr>
                <w:rFonts w:ascii="Arial" w:hAnsi="Arial" w:cs="Arial"/>
              </w:rPr>
              <w:t>0.08326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870" w:type="dxa"/>
          </w:tcPr>
          <w:p w14:paraId="5F101291" w14:textId="77777777" w:rsidR="00EF6F81" w:rsidRDefault="008F1B03" w:rsidP="00AE7590">
            <w:pPr>
              <w:spacing w:line="480" w:lineRule="auto"/>
              <w:rPr>
                <w:rFonts w:ascii="Arial" w:hAnsi="Arial" w:cs="Arial"/>
              </w:rPr>
            </w:pPr>
            <w:r w:rsidRPr="008F1B03">
              <w:rPr>
                <w:rFonts w:ascii="Arial" w:hAnsi="Arial" w:cs="Arial"/>
              </w:rPr>
              <w:t>0.3038136</w:t>
            </w:r>
          </w:p>
        </w:tc>
        <w:tc>
          <w:tcPr>
            <w:tcW w:w="1870" w:type="dxa"/>
          </w:tcPr>
          <w:p w14:paraId="06A52530" w14:textId="77777777" w:rsidR="00EF6F81" w:rsidRDefault="00E80F92" w:rsidP="00AE7590">
            <w:pPr>
              <w:spacing w:line="480" w:lineRule="auto"/>
              <w:rPr>
                <w:rFonts w:ascii="Arial" w:hAnsi="Arial" w:cs="Arial"/>
              </w:rPr>
            </w:pPr>
            <w:r w:rsidRPr="00E80F92">
              <w:rPr>
                <w:rFonts w:ascii="Arial" w:hAnsi="Arial" w:cs="Arial"/>
              </w:rPr>
              <w:t>0.1633411</w:t>
            </w:r>
          </w:p>
        </w:tc>
      </w:tr>
      <w:tr w:rsidR="00EF6F81" w14:paraId="58598864" w14:textId="77777777" w:rsidTr="00EF6F81">
        <w:tc>
          <w:tcPr>
            <w:tcW w:w="1870" w:type="dxa"/>
          </w:tcPr>
          <w:p w14:paraId="23F7C6C9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i/>
                <w:vertAlign w:val="superscript"/>
              </w:rPr>
            </w:pPr>
            <w:r w:rsidRPr="00EF6F81">
              <w:rPr>
                <w:rFonts w:ascii="Arial" w:hAnsi="Arial" w:cs="Arial"/>
                <w:i/>
              </w:rPr>
              <w:t>yw – 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16</w:t>
            </w:r>
          </w:p>
        </w:tc>
        <w:tc>
          <w:tcPr>
            <w:tcW w:w="1870" w:type="dxa"/>
          </w:tcPr>
          <w:p w14:paraId="7391D639" w14:textId="77777777" w:rsidR="00EF6F81" w:rsidRDefault="00EF6F81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870" w:type="dxa"/>
          </w:tcPr>
          <w:p w14:paraId="3CD4344E" w14:textId="77777777" w:rsidR="00EF6F81" w:rsidRDefault="007810BE" w:rsidP="00AE7590">
            <w:pPr>
              <w:spacing w:line="480" w:lineRule="auto"/>
              <w:rPr>
                <w:rFonts w:ascii="Arial" w:hAnsi="Arial" w:cs="Arial"/>
              </w:rPr>
            </w:pPr>
            <w:r w:rsidRPr="007810BE">
              <w:rPr>
                <w:rFonts w:ascii="Arial" w:hAnsi="Arial" w:cs="Arial"/>
              </w:rPr>
              <w:t>0.0774069</w:t>
            </w:r>
          </w:p>
        </w:tc>
        <w:tc>
          <w:tcPr>
            <w:tcW w:w="1870" w:type="dxa"/>
          </w:tcPr>
          <w:p w14:paraId="33E767E2" w14:textId="77777777" w:rsidR="00EF6F81" w:rsidRDefault="007D09AE" w:rsidP="00AE7590">
            <w:pPr>
              <w:spacing w:line="480" w:lineRule="auto"/>
              <w:rPr>
                <w:rFonts w:ascii="Arial" w:hAnsi="Arial" w:cs="Arial"/>
              </w:rPr>
            </w:pPr>
            <w:r w:rsidRPr="00312F6D">
              <w:rPr>
                <w:rFonts w:ascii="Arial" w:hAnsi="Arial" w:cs="Arial"/>
                <w:b/>
              </w:rPr>
              <w:t>0.002322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870" w:type="dxa"/>
          </w:tcPr>
          <w:p w14:paraId="4F8910E2" w14:textId="77777777" w:rsidR="00EF6F81" w:rsidRPr="00312F6D" w:rsidRDefault="002A19E3" w:rsidP="00AE7590">
            <w:pPr>
              <w:spacing w:line="480" w:lineRule="auto"/>
              <w:rPr>
                <w:rFonts w:ascii="Arial" w:hAnsi="Arial" w:cs="Arial"/>
                <w:b/>
              </w:rPr>
            </w:pPr>
            <w:r w:rsidRPr="00312F6D">
              <w:rPr>
                <w:rFonts w:ascii="Arial" w:hAnsi="Arial" w:cs="Arial"/>
                <w:b/>
              </w:rPr>
              <w:t>0.0271581</w:t>
            </w:r>
          </w:p>
        </w:tc>
      </w:tr>
      <w:tr w:rsidR="00EF6F81" w14:paraId="1D08AFBB" w14:textId="77777777" w:rsidTr="00EF6F81">
        <w:tc>
          <w:tcPr>
            <w:tcW w:w="1870" w:type="dxa"/>
          </w:tcPr>
          <w:p w14:paraId="7DD23971" w14:textId="77777777" w:rsidR="00EF6F81" w:rsidRPr="00EF6F81" w:rsidRDefault="00EF6F81" w:rsidP="00AE7590">
            <w:pPr>
              <w:spacing w:line="480" w:lineRule="auto"/>
              <w:rPr>
                <w:rFonts w:ascii="Arial" w:hAnsi="Arial" w:cs="Arial"/>
                <w:i/>
              </w:rPr>
            </w:pPr>
            <w:r w:rsidRPr="00EF6F81">
              <w:rPr>
                <w:rFonts w:ascii="Arial" w:hAnsi="Arial" w:cs="Arial"/>
                <w:i/>
              </w:rPr>
              <w:t>yw – HP1b</w:t>
            </w:r>
            <w:r w:rsidRPr="00EF6F81">
              <w:rPr>
                <w:rFonts w:ascii="Arial" w:hAnsi="Arial" w:cs="Arial"/>
                <w:i/>
                <w:vertAlign w:val="superscript"/>
              </w:rPr>
              <w:t>86</w:t>
            </w:r>
          </w:p>
        </w:tc>
        <w:tc>
          <w:tcPr>
            <w:tcW w:w="1870" w:type="dxa"/>
          </w:tcPr>
          <w:p w14:paraId="04F2B172" w14:textId="77777777" w:rsidR="00EF6F81" w:rsidRDefault="00EF6F81" w:rsidP="00AE75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870" w:type="dxa"/>
          </w:tcPr>
          <w:p w14:paraId="6D8E0C99" w14:textId="77777777" w:rsidR="00EF6F81" w:rsidRDefault="007810BE" w:rsidP="00AE7590">
            <w:pPr>
              <w:spacing w:line="480" w:lineRule="auto"/>
              <w:rPr>
                <w:rFonts w:ascii="Arial" w:hAnsi="Arial" w:cs="Arial"/>
              </w:rPr>
            </w:pPr>
            <w:r w:rsidRPr="007810BE">
              <w:rPr>
                <w:rFonts w:ascii="Arial" w:hAnsi="Arial" w:cs="Arial"/>
              </w:rPr>
              <w:t>0.9943959</w:t>
            </w:r>
          </w:p>
        </w:tc>
        <w:tc>
          <w:tcPr>
            <w:tcW w:w="1870" w:type="dxa"/>
          </w:tcPr>
          <w:p w14:paraId="7D862D88" w14:textId="77777777" w:rsidR="00EF6F81" w:rsidRDefault="007D09AE" w:rsidP="00AE7590">
            <w:pPr>
              <w:spacing w:line="480" w:lineRule="auto"/>
              <w:rPr>
                <w:rFonts w:ascii="Arial" w:hAnsi="Arial" w:cs="Arial"/>
              </w:rPr>
            </w:pPr>
            <w:r w:rsidRPr="00312F6D">
              <w:rPr>
                <w:rFonts w:ascii="Arial" w:hAnsi="Arial" w:cs="Arial"/>
                <w:b/>
              </w:rPr>
              <w:t>0.02742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870" w:type="dxa"/>
          </w:tcPr>
          <w:p w14:paraId="1F8DC699" w14:textId="77777777" w:rsidR="00EF6F81" w:rsidRDefault="002A19E3" w:rsidP="00AE7590">
            <w:pPr>
              <w:spacing w:line="480" w:lineRule="auto"/>
              <w:rPr>
                <w:rFonts w:ascii="Arial" w:hAnsi="Arial" w:cs="Arial"/>
              </w:rPr>
            </w:pPr>
            <w:r w:rsidRPr="002A19E3">
              <w:rPr>
                <w:rFonts w:ascii="Arial" w:hAnsi="Arial" w:cs="Arial"/>
              </w:rPr>
              <w:t>0.1146129</w:t>
            </w:r>
          </w:p>
        </w:tc>
      </w:tr>
    </w:tbl>
    <w:p w14:paraId="714A4BBB" w14:textId="77777777" w:rsidR="00EF6F81" w:rsidRPr="00EF6F81" w:rsidRDefault="00EF6F81" w:rsidP="00AE7590">
      <w:pPr>
        <w:spacing w:line="480" w:lineRule="auto"/>
        <w:rPr>
          <w:rFonts w:ascii="Arial" w:hAnsi="Arial" w:cs="Arial"/>
        </w:rPr>
      </w:pPr>
    </w:p>
    <w:sectPr w:rsidR="00EF6F81" w:rsidRPr="00EF6F81" w:rsidSect="004C6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6F81"/>
    <w:rsid w:val="000057DC"/>
    <w:rsid w:val="00006709"/>
    <w:rsid w:val="00006DE4"/>
    <w:rsid w:val="0002151A"/>
    <w:rsid w:val="0003286D"/>
    <w:rsid w:val="00057A47"/>
    <w:rsid w:val="000678CB"/>
    <w:rsid w:val="000876AB"/>
    <w:rsid w:val="000C6504"/>
    <w:rsid w:val="000D2DB0"/>
    <w:rsid w:val="000E34D5"/>
    <w:rsid w:val="00135577"/>
    <w:rsid w:val="00137106"/>
    <w:rsid w:val="00150ADF"/>
    <w:rsid w:val="001B1C51"/>
    <w:rsid w:val="001B3954"/>
    <w:rsid w:val="001C184C"/>
    <w:rsid w:val="001C6F07"/>
    <w:rsid w:val="001E4E47"/>
    <w:rsid w:val="002218E5"/>
    <w:rsid w:val="00281791"/>
    <w:rsid w:val="002A19E3"/>
    <w:rsid w:val="002C302D"/>
    <w:rsid w:val="002F2954"/>
    <w:rsid w:val="00312F6D"/>
    <w:rsid w:val="00323364"/>
    <w:rsid w:val="00324E8D"/>
    <w:rsid w:val="00333BCA"/>
    <w:rsid w:val="00347367"/>
    <w:rsid w:val="00351A97"/>
    <w:rsid w:val="0037036A"/>
    <w:rsid w:val="003B45CB"/>
    <w:rsid w:val="004131EF"/>
    <w:rsid w:val="00422D7E"/>
    <w:rsid w:val="004515A0"/>
    <w:rsid w:val="00451603"/>
    <w:rsid w:val="004605FE"/>
    <w:rsid w:val="00471FFB"/>
    <w:rsid w:val="00487FF5"/>
    <w:rsid w:val="00495298"/>
    <w:rsid w:val="004A14E1"/>
    <w:rsid w:val="004A7688"/>
    <w:rsid w:val="004C251F"/>
    <w:rsid w:val="004C4109"/>
    <w:rsid w:val="004C6271"/>
    <w:rsid w:val="004C6751"/>
    <w:rsid w:val="004F5184"/>
    <w:rsid w:val="00501D3F"/>
    <w:rsid w:val="00514430"/>
    <w:rsid w:val="005277E6"/>
    <w:rsid w:val="00546B79"/>
    <w:rsid w:val="00550B55"/>
    <w:rsid w:val="005534F6"/>
    <w:rsid w:val="0058178A"/>
    <w:rsid w:val="00594895"/>
    <w:rsid w:val="005A4CE0"/>
    <w:rsid w:val="005A64EC"/>
    <w:rsid w:val="005A77C7"/>
    <w:rsid w:val="005D2683"/>
    <w:rsid w:val="005D3BD0"/>
    <w:rsid w:val="005E032E"/>
    <w:rsid w:val="005E6E26"/>
    <w:rsid w:val="00612CEA"/>
    <w:rsid w:val="00622735"/>
    <w:rsid w:val="00625CC2"/>
    <w:rsid w:val="00627235"/>
    <w:rsid w:val="00642740"/>
    <w:rsid w:val="00647065"/>
    <w:rsid w:val="00650CF3"/>
    <w:rsid w:val="00654755"/>
    <w:rsid w:val="00663088"/>
    <w:rsid w:val="00664750"/>
    <w:rsid w:val="00671844"/>
    <w:rsid w:val="0067289A"/>
    <w:rsid w:val="0069217E"/>
    <w:rsid w:val="0069272C"/>
    <w:rsid w:val="006B589B"/>
    <w:rsid w:val="006C0BD7"/>
    <w:rsid w:val="006C7DCB"/>
    <w:rsid w:val="006D4A55"/>
    <w:rsid w:val="00714B36"/>
    <w:rsid w:val="00716243"/>
    <w:rsid w:val="00733E9A"/>
    <w:rsid w:val="00744958"/>
    <w:rsid w:val="00747134"/>
    <w:rsid w:val="00752B59"/>
    <w:rsid w:val="007810BE"/>
    <w:rsid w:val="00791E3A"/>
    <w:rsid w:val="007A5110"/>
    <w:rsid w:val="007B3C7F"/>
    <w:rsid w:val="007C14EF"/>
    <w:rsid w:val="007D09AE"/>
    <w:rsid w:val="008232EA"/>
    <w:rsid w:val="0083260B"/>
    <w:rsid w:val="00834024"/>
    <w:rsid w:val="00835802"/>
    <w:rsid w:val="00877B36"/>
    <w:rsid w:val="008A0E6B"/>
    <w:rsid w:val="008E361A"/>
    <w:rsid w:val="008F1B03"/>
    <w:rsid w:val="009032CE"/>
    <w:rsid w:val="00922B0E"/>
    <w:rsid w:val="00966CC0"/>
    <w:rsid w:val="00977937"/>
    <w:rsid w:val="009C3BCA"/>
    <w:rsid w:val="009E13E3"/>
    <w:rsid w:val="00A27ED9"/>
    <w:rsid w:val="00A4301D"/>
    <w:rsid w:val="00A60344"/>
    <w:rsid w:val="00A61FBE"/>
    <w:rsid w:val="00A73C07"/>
    <w:rsid w:val="00A840E1"/>
    <w:rsid w:val="00A9308D"/>
    <w:rsid w:val="00AB1EEE"/>
    <w:rsid w:val="00AB44A1"/>
    <w:rsid w:val="00AC5182"/>
    <w:rsid w:val="00AC54C8"/>
    <w:rsid w:val="00AE7590"/>
    <w:rsid w:val="00B00E3F"/>
    <w:rsid w:val="00B47283"/>
    <w:rsid w:val="00B65538"/>
    <w:rsid w:val="00B85A44"/>
    <w:rsid w:val="00B86217"/>
    <w:rsid w:val="00BC20F7"/>
    <w:rsid w:val="00BC2648"/>
    <w:rsid w:val="00BD184A"/>
    <w:rsid w:val="00C035FB"/>
    <w:rsid w:val="00C26B31"/>
    <w:rsid w:val="00C40D98"/>
    <w:rsid w:val="00C65AEC"/>
    <w:rsid w:val="00C774D1"/>
    <w:rsid w:val="00C8018A"/>
    <w:rsid w:val="00C9136C"/>
    <w:rsid w:val="00CA13C3"/>
    <w:rsid w:val="00CB49B7"/>
    <w:rsid w:val="00CD64E5"/>
    <w:rsid w:val="00D039CA"/>
    <w:rsid w:val="00D07D32"/>
    <w:rsid w:val="00D36442"/>
    <w:rsid w:val="00D412A2"/>
    <w:rsid w:val="00D550C2"/>
    <w:rsid w:val="00DB3A53"/>
    <w:rsid w:val="00DE041E"/>
    <w:rsid w:val="00E43893"/>
    <w:rsid w:val="00E521B2"/>
    <w:rsid w:val="00E630A8"/>
    <w:rsid w:val="00E80F92"/>
    <w:rsid w:val="00E87605"/>
    <w:rsid w:val="00EB2C9D"/>
    <w:rsid w:val="00EC233E"/>
    <w:rsid w:val="00EC2AFF"/>
    <w:rsid w:val="00EC5192"/>
    <w:rsid w:val="00EE5C10"/>
    <w:rsid w:val="00EF0F18"/>
    <w:rsid w:val="00EF5A41"/>
    <w:rsid w:val="00EF6F81"/>
    <w:rsid w:val="00F005EB"/>
    <w:rsid w:val="00F17122"/>
    <w:rsid w:val="00F23FC6"/>
    <w:rsid w:val="00F37859"/>
    <w:rsid w:val="00F6721D"/>
    <w:rsid w:val="00F72845"/>
    <w:rsid w:val="00F85819"/>
    <w:rsid w:val="00F90385"/>
    <w:rsid w:val="00F95F3F"/>
    <w:rsid w:val="00FA40FC"/>
    <w:rsid w:val="00FE4206"/>
    <w:rsid w:val="00FF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78E8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1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ddle, Nicole</cp:lastModifiedBy>
  <cp:revision>5</cp:revision>
  <dcterms:created xsi:type="dcterms:W3CDTF">2017-06-20T13:21:00Z</dcterms:created>
  <dcterms:modified xsi:type="dcterms:W3CDTF">2018-10-04T22:06:00Z</dcterms:modified>
</cp:coreProperties>
</file>